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725" w:type="dxa"/>
        <w:tblLook w:val="04A0" w:firstRow="1" w:lastRow="0" w:firstColumn="1" w:lastColumn="0" w:noHBand="0" w:noVBand="1"/>
      </w:tblPr>
      <w:tblGrid>
        <w:gridCol w:w="2941"/>
        <w:gridCol w:w="1914"/>
        <w:gridCol w:w="1890"/>
        <w:gridCol w:w="1980"/>
      </w:tblGrid>
      <w:tr w:rsidR="002430B5" w:rsidRPr="00DC3F14" w14:paraId="13455A01" w14:textId="77777777" w:rsidTr="00DC3F14">
        <w:trPr>
          <w:trHeight w:val="170"/>
        </w:trPr>
        <w:tc>
          <w:tcPr>
            <w:tcW w:w="87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66B0A" w14:textId="67F6AA8E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ay 7: Apoptosis regulatory genes</w:t>
            </w:r>
            <w:r w:rsidR="00DC3F14" w:rsidRPr="00DC3F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="00DC3F14" w:rsidRPr="00DC3F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UTI Vs. TI)</w:t>
            </w:r>
          </w:p>
        </w:tc>
      </w:tr>
      <w:tr w:rsidR="002430B5" w:rsidRPr="00DC3F14" w14:paraId="373A7957" w14:textId="77777777" w:rsidTr="00DC3F14">
        <w:trPr>
          <w:trHeight w:val="90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AA1CA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ID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DC2E2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nam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A45A6" w14:textId="435FAC09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Fold change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EBA36" w14:textId="1E174A6A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P-value </w:t>
            </w:r>
          </w:p>
        </w:tc>
      </w:tr>
      <w:tr w:rsidR="002430B5" w:rsidRPr="00DC3F14" w14:paraId="57AA4BF3" w14:textId="77777777" w:rsidTr="00DC3F14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E2A2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6749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C4D80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fil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5E983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C2167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DC3F14" w14:paraId="12CF5500" w14:textId="77777777" w:rsidTr="00DC3F14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099D2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382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9E062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k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FA4E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C28A0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2430B5" w:rsidRPr="00DC3F14" w14:paraId="7A992E5F" w14:textId="77777777" w:rsidTr="00DC3F14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C906E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876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DA4FB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stm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EDC91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08709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DC3F14" w14:paraId="55FC2293" w14:textId="77777777" w:rsidTr="00DC3F14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4E500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869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21FD2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mach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B8791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C9C11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DC3F14" w14:paraId="57F35508" w14:textId="77777777" w:rsidTr="00DC3F14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388B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323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10FDA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d5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9F27D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8C84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DC3F14" w14:paraId="4BD450E9" w14:textId="77777777" w:rsidTr="00DC3F14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1ECC6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0377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52BBE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tc4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BDA42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105B1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2430B5" w:rsidRPr="00DC3F14" w14:paraId="5F5B8B08" w14:textId="77777777" w:rsidTr="00DC3F14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0CCFE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24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4F7A8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dia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912B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EDBE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DC3F14" w14:paraId="6238AD0D" w14:textId="77777777" w:rsidTr="00DC3F14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1993B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686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058C8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pa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BD29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792D4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DC3F14" w14:paraId="1E09BE84" w14:textId="77777777" w:rsidTr="00DC3F14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3A3FD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048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6F9B4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bp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62B3C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6328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DC3F14" w14:paraId="506BE601" w14:textId="77777777" w:rsidTr="00DC3F14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7E47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9647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F7010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kn2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B02D6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88A3B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DC3F14" w14:paraId="13C74B6C" w14:textId="77777777" w:rsidTr="00DC3F14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395C5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2037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58580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u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F5EA9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F4718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2430B5" w:rsidRPr="00DC3F14" w14:paraId="761D5014" w14:textId="77777777" w:rsidTr="00DC3F14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530B2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8567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9FAEC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xndc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C1CE8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DBCB6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2430B5" w:rsidRPr="00DC3F14" w14:paraId="32CD99A0" w14:textId="77777777" w:rsidTr="00DC3F14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17C9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9291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B51E9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ttg1ip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233F5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00F74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DC3F14" w14:paraId="0208CB0B" w14:textId="77777777" w:rsidTr="00DC3F14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B69B7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904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35C1C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o1b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174B7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76273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DC3F14" w14:paraId="5C673678" w14:textId="77777777" w:rsidTr="00DC3F14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222BD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0803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79EA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stp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0DAE8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AA20A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DC3F14" w14:paraId="2632562D" w14:textId="77777777" w:rsidTr="00DC3F14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7574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3307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D782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f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F4D26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F8A1E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DC3F14" w14:paraId="21074187" w14:textId="77777777" w:rsidTr="00DC3F14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0B571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300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D99A0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ba1b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B666B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4E1CC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DC3F14" w14:paraId="7E3F0B5A" w14:textId="77777777" w:rsidTr="00DC3F14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9988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352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3C6CE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o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EA2DA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A731D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2430B5" w:rsidRPr="00DC3F14" w14:paraId="3BEA0C6D" w14:textId="77777777" w:rsidTr="00DC3F14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38A82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103653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57F02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stp-p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64B24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D6EA2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2430B5" w:rsidRPr="00DC3F14" w14:paraId="5C5124AF" w14:textId="77777777" w:rsidTr="00DC3F14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B87B1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5839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15FD4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fe2l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60948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ECAA5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DC3F14" w14:paraId="2F6ED1F7" w14:textId="77777777" w:rsidTr="00DC3F14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93A72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8597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3FE56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px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0D154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B642D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2430B5" w:rsidRPr="00DC3F14" w14:paraId="7950642F" w14:textId="77777777" w:rsidTr="00DC3F14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AC60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8135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A8D4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stm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7B192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3FEBE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2430B5" w:rsidRPr="00DC3F14" w14:paraId="12EC5AA8" w14:textId="77777777" w:rsidTr="00DC3F14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062E0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841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DF256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naja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6813D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9039D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DC3F14" w14:paraId="18C581DF" w14:textId="77777777" w:rsidTr="00DC3F14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E907D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672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9BA65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k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063E6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532AB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2430B5" w:rsidRPr="00DC3F14" w14:paraId="2A307D51" w14:textId="77777777" w:rsidTr="00DC3F14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400E1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986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2B2C5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stk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11326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85BA5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2430B5" w:rsidRPr="00DC3F14" w14:paraId="2822DAF1" w14:textId="77777777" w:rsidTr="00DC3F14">
        <w:trPr>
          <w:trHeight w:val="188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464FE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1771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33293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dac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80420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3077C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2430B5" w:rsidRPr="00DC3F14" w14:paraId="63900FCC" w14:textId="77777777" w:rsidTr="00DC3F14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6208C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496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B8243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ip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1114B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32A1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2430B5" w:rsidRPr="00DC3F14" w14:paraId="6C1FAA67" w14:textId="77777777" w:rsidTr="00DC3F14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ADFA0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6701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1C0CA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dx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DB9AF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9402B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2430B5" w:rsidRPr="00DC3F14" w14:paraId="3174F9D0" w14:textId="77777777" w:rsidTr="00DC3F14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92A21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598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FF71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pd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16884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38151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2430B5" w:rsidRPr="00DC3F14" w14:paraId="253ADD71" w14:textId="77777777" w:rsidTr="00DC3F14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05DED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979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0443B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g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6844C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E0AA3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2430B5" w:rsidRPr="00DC3F14" w14:paraId="37A85C57" w14:textId="77777777" w:rsidTr="00DC3F14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E03CD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6005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4C1CF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pr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C2972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ECF02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2430B5" w:rsidRPr="00DC3F14" w14:paraId="2E55E7A7" w14:textId="77777777" w:rsidTr="00DC3F14">
        <w:trPr>
          <w:trHeight w:val="188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3C90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301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F3AAC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fatc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ADAF0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3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DE5CE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DC3F14" w14:paraId="784D47B0" w14:textId="77777777" w:rsidTr="00DC3F14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4C703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5893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393A9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r2c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47E81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5F8FA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2430B5" w:rsidRPr="00DC3F14" w14:paraId="31FCF6A1" w14:textId="77777777" w:rsidTr="00DC3F14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25F8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652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17EAC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pkapk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575AF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09550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2430B5" w:rsidRPr="00DC3F14" w14:paraId="41D58852" w14:textId="77777777" w:rsidTr="00DC3F14">
        <w:trPr>
          <w:trHeight w:val="197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E4CCA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0063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4B41A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rt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E37AA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A5617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2430B5" w:rsidRPr="00DC3F14" w14:paraId="2F8BF481" w14:textId="77777777" w:rsidTr="00DC3F14">
        <w:trPr>
          <w:trHeight w:val="152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B9512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0247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A0DD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cnj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22982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F375F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2430B5" w:rsidRPr="00DC3F14" w14:paraId="022A5E38" w14:textId="77777777" w:rsidTr="00DC3F14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FCD29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502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E5EA1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p30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1444B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5CA30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DC3F14" w14:paraId="3A4BB7FA" w14:textId="77777777" w:rsidTr="00DC3F14">
        <w:trPr>
          <w:trHeight w:val="90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D4876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040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1A09A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nip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AF43C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875CB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</w:tbl>
    <w:p w14:paraId="7904E0F1" w14:textId="77777777" w:rsidR="00EF3F21" w:rsidRPr="00DC3F14" w:rsidRDefault="00EF3F21">
      <w:pPr>
        <w:rPr>
          <w:rFonts w:ascii="Times New Roman" w:hAnsi="Times New Roman" w:cs="Times New Roman"/>
        </w:rPr>
      </w:pPr>
    </w:p>
    <w:tbl>
      <w:tblPr>
        <w:tblW w:w="8725" w:type="dxa"/>
        <w:tblLook w:val="04A0" w:firstRow="1" w:lastRow="0" w:firstColumn="1" w:lastColumn="0" w:noHBand="0" w:noVBand="1"/>
      </w:tblPr>
      <w:tblGrid>
        <w:gridCol w:w="2965"/>
        <w:gridCol w:w="1980"/>
        <w:gridCol w:w="1800"/>
        <w:gridCol w:w="1980"/>
      </w:tblGrid>
      <w:tr w:rsidR="002430B5" w:rsidRPr="00DC3F14" w14:paraId="70ABC4BB" w14:textId="77777777" w:rsidTr="002430B5">
        <w:trPr>
          <w:trHeight w:val="320"/>
        </w:trPr>
        <w:tc>
          <w:tcPr>
            <w:tcW w:w="87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625F9" w14:textId="2AE98AB2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ay 7: Autophagy and phagocytosis regulatory genes</w:t>
            </w:r>
            <w:r w:rsidR="00DC3F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="00DC3F14" w:rsidRPr="00C62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</w:t>
            </w:r>
            <w:r w:rsidR="00DC3F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</w:t>
            </w:r>
            <w:r w:rsidR="00DC3F14" w:rsidRPr="00C62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TI </w:t>
            </w:r>
            <w:r w:rsidR="00DC3F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</w:t>
            </w:r>
            <w:r w:rsidR="00DC3F14" w:rsidRPr="00C62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</w:t>
            </w:r>
            <w:r w:rsidR="00DC3F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.</w:t>
            </w:r>
            <w:r w:rsidR="00DC3F14" w:rsidRPr="00C62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TI)</w:t>
            </w:r>
          </w:p>
        </w:tc>
      </w:tr>
      <w:tr w:rsidR="002430B5" w:rsidRPr="00DC3F14" w14:paraId="742161D3" w14:textId="77777777" w:rsidTr="00DC3F14">
        <w:trPr>
          <w:trHeight w:val="32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71CC5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75529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nam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AC416" w14:textId="6831F373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Fold change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150B1" w14:textId="5F555F50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P-value </w:t>
            </w:r>
          </w:p>
        </w:tc>
      </w:tr>
      <w:tr w:rsidR="002430B5" w:rsidRPr="00DC3F14" w14:paraId="4A239B68" w14:textId="77777777" w:rsidTr="00DC3F14">
        <w:trPr>
          <w:trHeight w:val="32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2DF74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737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32C19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on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F9572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51280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DC3F14" w14:paraId="6639F33A" w14:textId="77777777" w:rsidTr="00DC3F14">
        <w:trPr>
          <w:trHeight w:val="32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DB5A1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91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DBAF4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5ar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9F7D5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59460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DC3F14" w14:paraId="250FF757" w14:textId="77777777" w:rsidTr="00DC3F14">
        <w:trPr>
          <w:trHeight w:val="32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4D56E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349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CC33C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mem17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AD2AC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116AE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DC3F14" w14:paraId="3D584288" w14:textId="77777777" w:rsidTr="00DC3F14">
        <w:trPr>
          <w:trHeight w:val="32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08E2F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268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B8926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b7b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95C2E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247C6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2430B5" w:rsidRPr="00DC3F14" w14:paraId="20B908EC" w14:textId="77777777" w:rsidTr="00DC3F14">
        <w:trPr>
          <w:trHeight w:val="32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D3FCF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565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5D152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pa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C30FF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08A5E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DC3F14" w14:paraId="5087C88C" w14:textId="77777777" w:rsidTr="00DC3F14">
        <w:trPr>
          <w:trHeight w:val="32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8183A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865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668BF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pt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D5502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2FD9A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2430B5" w:rsidRPr="00DC3F14" w14:paraId="7691C0DC" w14:textId="77777777" w:rsidTr="00DC3F14">
        <w:trPr>
          <w:trHeight w:val="32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58744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205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2FE77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b3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8EF01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5AFB0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2430B5" w:rsidRPr="00DC3F14" w14:paraId="76C36F50" w14:textId="77777777" w:rsidTr="00DC3F14">
        <w:trPr>
          <w:trHeight w:val="32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0B487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947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A7B94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b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3C31F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13463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2430B5" w:rsidRPr="00DC3F14" w14:paraId="7DBE1B7A" w14:textId="77777777" w:rsidTr="00DC3F14">
        <w:trPr>
          <w:trHeight w:val="32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2367D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669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13EEF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c4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85BC0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49111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2430B5" w:rsidRPr="00DC3F14" w14:paraId="472A248D" w14:textId="77777777" w:rsidTr="00DC3F14">
        <w:trPr>
          <w:trHeight w:val="32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12384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421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C2CBC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0177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DF703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</w:tbl>
    <w:p w14:paraId="75B4F2D8" w14:textId="77777777" w:rsidR="002430B5" w:rsidRPr="00DC3F14" w:rsidRDefault="002430B5">
      <w:pPr>
        <w:rPr>
          <w:rFonts w:ascii="Times New Roman" w:hAnsi="Times New Roman" w:cs="Times New Roman"/>
        </w:rPr>
      </w:pPr>
    </w:p>
    <w:tbl>
      <w:tblPr>
        <w:tblW w:w="8725" w:type="dxa"/>
        <w:tblLook w:val="04A0" w:firstRow="1" w:lastRow="0" w:firstColumn="1" w:lastColumn="0" w:noHBand="0" w:noVBand="1"/>
      </w:tblPr>
      <w:tblGrid>
        <w:gridCol w:w="2943"/>
        <w:gridCol w:w="2002"/>
        <w:gridCol w:w="1800"/>
        <w:gridCol w:w="1980"/>
      </w:tblGrid>
      <w:tr w:rsidR="002430B5" w:rsidRPr="00DC3F14" w14:paraId="3561E256" w14:textId="77777777" w:rsidTr="002430B5">
        <w:trPr>
          <w:trHeight w:val="320"/>
        </w:trPr>
        <w:tc>
          <w:tcPr>
            <w:tcW w:w="87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966F" w14:textId="6703CEFE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ay 7: Schwann cells, axon, and myelin repair regulatory genes</w:t>
            </w:r>
            <w:r w:rsidR="00DC3F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="00DC3F14" w:rsidRPr="00C62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</w:t>
            </w:r>
            <w:r w:rsidR="00DC3F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</w:t>
            </w:r>
            <w:r w:rsidR="00DC3F14" w:rsidRPr="00C62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TI </w:t>
            </w:r>
            <w:r w:rsidR="00DC3F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</w:t>
            </w:r>
            <w:r w:rsidR="00DC3F14" w:rsidRPr="00C62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</w:t>
            </w:r>
            <w:r w:rsidR="00DC3F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.</w:t>
            </w:r>
            <w:r w:rsidR="00DC3F14" w:rsidRPr="00C62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TI)</w:t>
            </w:r>
          </w:p>
        </w:tc>
      </w:tr>
      <w:tr w:rsidR="002430B5" w:rsidRPr="00DC3F14" w14:paraId="74D077E3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4D810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ID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187A0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nam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C63C" w14:textId="1828C1FD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Fold change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DE614" w14:textId="6EA6C6F9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P-value </w:t>
            </w:r>
          </w:p>
        </w:tc>
      </w:tr>
      <w:tr w:rsidR="002430B5" w:rsidRPr="00DC3F14" w14:paraId="4F0B5981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42B95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0396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8F787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fh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CCE61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6655D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2430B5" w:rsidRPr="00DC3F14" w14:paraId="72F3B2AA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596F7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2842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D20D4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ce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1271B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5FDBA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2430B5" w:rsidRPr="00DC3F14" w14:paraId="2287731E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A2BC2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6442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D58AA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fas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F4B87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11E62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2430B5" w:rsidRPr="00DC3F14" w14:paraId="4C4F0831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7FB06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1835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5E6B3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mp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052D7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6FEF0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DC3F14" w14:paraId="0627AB04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A12D3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9414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0E605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ntc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51E96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3595A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2430B5" w:rsidRPr="00DC3F14" w14:paraId="17608A7F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85959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8762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87B35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stm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B6BDC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594F6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DC3F14" w14:paraId="474D195B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DD79E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2591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5AC0E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bb4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65EE4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32772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DC3F14" w14:paraId="61B12623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282D6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4261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23038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yt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C482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FAC49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DC3F14" w14:paraId="10E94669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100B4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4926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4DA1F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hcr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C436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40324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2430B5" w:rsidRPr="00DC3F14" w14:paraId="17175205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EF050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2380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1E2A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bb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02579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A623B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DC3F14" w14:paraId="2B04DC3A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24276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1538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C8EFE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6964A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08400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DC3F14" w14:paraId="721300F9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169F2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82361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A50B1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t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65FCF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642F1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DC3F14" w14:paraId="352662B2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9402C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1473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D199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bb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8867E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C542E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DC3F14" w14:paraId="06DB3C68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5156B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8672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359AE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bb2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41757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0481C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DC3F14" w14:paraId="7A44954D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91A47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5823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1EDFC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dia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AE5F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5337A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DC3F14" w14:paraId="6F75B9F4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09DD7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5136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4061D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bb2b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B6B8A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96147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DC3F14" w14:paraId="7638AB06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BCBB1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6634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1F721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27ECF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7B287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2430B5" w:rsidRPr="00DC3F14" w14:paraId="1B661C1F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5F80B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8574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9A95E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nb1-p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36039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F6C30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DC3F14" w14:paraId="6A8F8BB3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18AF5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9033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CAD99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sp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A331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D7C1E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DC3F14" w14:paraId="5DE5C2B2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F3529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8128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72549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E2E9E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F6013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2430B5" w:rsidRPr="00DC3F14" w14:paraId="64175243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B0200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7031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8A3F2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span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674FA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24A40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2430B5" w:rsidRPr="00DC3F14" w14:paraId="5C35E553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BCC73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7852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F3822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p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960D1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4246C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2430B5" w:rsidRPr="00DC3F14" w14:paraId="25866134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B93CC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8217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1A923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mp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28E1D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C5AD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2430B5" w:rsidRPr="00DC3F14" w14:paraId="777B940F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BDC30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ENSMUSG00000017716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ADE2E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rc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3BCA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48D3F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2430B5" w:rsidRPr="00DC3F14" w14:paraId="18F279CF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BEC0C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1431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B7814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nb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A6A70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215FE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2430B5" w:rsidRPr="00DC3F14" w14:paraId="2A7FAB77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A715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3000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1A2E6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hh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33C54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E3623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2430B5" w:rsidRPr="00DC3F14" w14:paraId="3553FA34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1CA65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0436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808C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rpinh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65E71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1D7E3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2430B5" w:rsidRPr="00DC3F14" w14:paraId="7B4496FB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7574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2750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D7CD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lhl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3CCA2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E31AD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2430B5" w:rsidRPr="00DC3F14" w14:paraId="5B816ED3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112EC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5233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FA540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c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366F5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1B59F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2430B5" w:rsidRPr="00DC3F14" w14:paraId="41473A4B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7B3C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0342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55377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FA538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21689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2430B5" w:rsidRPr="00DC3F14" w14:paraId="77BFE104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435BF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8965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ECCCF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whah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F4AC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E2B4D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DC3F14" w14:paraId="6CB3CC6D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85190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6683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DC594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f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5E15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348FD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2430B5" w:rsidRPr="00DC3F14" w14:paraId="6694F6EF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66C7B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8943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C8054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c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E197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25E35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2430B5" w:rsidRPr="00DC3F14" w14:paraId="2A0B94D1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22D4D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1190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0D430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gm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920F7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249F2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2430B5" w:rsidRPr="00DC3F14" w14:paraId="5B88C115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8EFD8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6029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5E3C0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sp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EEBA9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35AA2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2430B5" w:rsidRPr="00DC3F14" w14:paraId="452F93DB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4205E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978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A728B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ss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90168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D47E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2430B5" w:rsidRPr="00DC3F14" w14:paraId="6BB503FD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8073C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8135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A57FF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stm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EAB40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C9962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2430B5" w:rsidRPr="00DC3F14" w14:paraId="267C2DD9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6F461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4487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9DD44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ipf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A641A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F1096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DC3F14" w14:paraId="5A7934D0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7B221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4460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95CBA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najb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72303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702F4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DC3F14" w14:paraId="4A9CDFD9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BF83C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0473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F0C7B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ebp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EC018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C4AC3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2430B5" w:rsidRPr="00DC3F14" w14:paraId="7FDAE3DC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46CD5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1985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021E2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npat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DAB5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121E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2430B5" w:rsidRPr="00DC3F14" w14:paraId="5442E5C7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45C65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9017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950B5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mpcb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9E434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47E6C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2430B5" w:rsidRPr="00DC3F14" w14:paraId="323ACE3F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D664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0737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E7EAA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pt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E0C69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EEB04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2430B5" w:rsidRPr="00DC3F14" w14:paraId="44A79B91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71FE8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7824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B2AA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span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041D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8BD00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2430B5" w:rsidRPr="00DC3F14" w14:paraId="37C0A311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7D919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4889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08299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ce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F24CA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320DE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2430B5" w:rsidRPr="00DC3F14" w14:paraId="28B8DCDD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C826A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9910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40209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d2l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EF1E8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31490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2430B5" w:rsidRPr="00DC3F14" w14:paraId="6B015726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CA33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5149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2DE0B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rt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D2BD4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74A11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2430B5" w:rsidRPr="00DC3F14" w14:paraId="7FC48361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93914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4509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F79E0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d2l1b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35667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66099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2430B5" w:rsidRPr="00DC3F14" w14:paraId="786D891A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1159D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6979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70360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ub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93D75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7AB8F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DC3F14" w14:paraId="60602929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1A9D3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7866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CD567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np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38A6A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1CE9E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2430B5" w:rsidRPr="00DC3F14" w14:paraId="0C076404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7F8B7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4537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D5E9F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mg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C0F2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DCCD2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2430B5" w:rsidRPr="00DC3F14" w14:paraId="02A0BD23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AB1F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8695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58A8B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sd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0DEDE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2EBE6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2430B5" w:rsidRPr="00DC3F14" w14:paraId="29A8D90A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48E60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9188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6EE97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BEF0C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E712F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2430B5" w:rsidRPr="00DC3F14" w14:paraId="72D8FDB2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B1A9E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6889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EBE6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bm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EC1DA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FA63B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2430B5" w:rsidRPr="00DC3F14" w14:paraId="663483FA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994D2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3207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F934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mpste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3395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69FFD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2430B5" w:rsidRPr="00DC3F14" w14:paraId="6EAA0937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7EA36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4847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0CBAC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ip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245D8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E70CB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2430B5" w:rsidRPr="00DC3F14" w14:paraId="459819EE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06B5C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1525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35CF3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bb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1966B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44CEE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2430B5" w:rsidRPr="00DC3F14" w14:paraId="7A4C313D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7A6A2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4571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099A0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a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263DF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E2632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2430B5" w:rsidRPr="00DC3F14" w14:paraId="035D13E7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9F2A3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6699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E2C43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c4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4C00A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7EDDD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2430B5" w:rsidRPr="00DC3F14" w14:paraId="0D9FFB2C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12584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6752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8ECF5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bb4b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728BB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24A79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2430B5" w:rsidRPr="00DC3F14" w14:paraId="511D658F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37A29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2512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2530E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dr4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929F5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2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B8F17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2430B5" w:rsidRPr="00DC3F14" w14:paraId="68FAD5C2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DF0B2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6104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7BD06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b3gap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B5949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D11A6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DC3F14" w14:paraId="2122E5DB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7661D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ENSMUSG00000028664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5634B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phb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EF85C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A992B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2430B5" w:rsidRPr="00DC3F14" w14:paraId="0A733B84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8D73A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5024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5AFA6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p3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05C81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99B99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DC3F14" w14:paraId="38F4DDFA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DEE5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2089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9A38D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l10r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42014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F9786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DC3F14" w14:paraId="4E6B8A97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481AF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4128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FE373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npj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59A8F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70305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2430B5" w:rsidRPr="00DC3F14" w14:paraId="1C0D1C24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0B067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5672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C2853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3C7E0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7C067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2430B5" w:rsidRPr="00DC3F14" w14:paraId="4060B2E6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D5A22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2175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7A803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yk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556E0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4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2BCC5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DC3F14" w14:paraId="255D26EF" w14:textId="77777777" w:rsidTr="00DC3F14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BF985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8616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04699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g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128E9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9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B3782" w14:textId="77777777" w:rsidR="002430B5" w:rsidRPr="00DC3F14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3F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</w:tbl>
    <w:p w14:paraId="3D79746F" w14:textId="77777777" w:rsidR="002430B5" w:rsidRPr="00DC3F14" w:rsidRDefault="002430B5">
      <w:pPr>
        <w:rPr>
          <w:rFonts w:ascii="Times New Roman" w:hAnsi="Times New Roman" w:cs="Times New Roman"/>
        </w:rPr>
      </w:pPr>
    </w:p>
    <w:sectPr w:rsidR="002430B5" w:rsidRPr="00DC3F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0B5"/>
    <w:rsid w:val="00017556"/>
    <w:rsid w:val="00024086"/>
    <w:rsid w:val="000748FD"/>
    <w:rsid w:val="000E5EE2"/>
    <w:rsid w:val="000F71FB"/>
    <w:rsid w:val="001929FB"/>
    <w:rsid w:val="001D50FB"/>
    <w:rsid w:val="001F3E25"/>
    <w:rsid w:val="00217B36"/>
    <w:rsid w:val="002430B5"/>
    <w:rsid w:val="002C69E2"/>
    <w:rsid w:val="002C74FD"/>
    <w:rsid w:val="002D4074"/>
    <w:rsid w:val="00314A38"/>
    <w:rsid w:val="00323D60"/>
    <w:rsid w:val="003F14C4"/>
    <w:rsid w:val="003F6033"/>
    <w:rsid w:val="00426C8A"/>
    <w:rsid w:val="004D398A"/>
    <w:rsid w:val="004E68D7"/>
    <w:rsid w:val="00544801"/>
    <w:rsid w:val="005969BD"/>
    <w:rsid w:val="005F7F2C"/>
    <w:rsid w:val="006647CA"/>
    <w:rsid w:val="00691149"/>
    <w:rsid w:val="00720E1B"/>
    <w:rsid w:val="00722D81"/>
    <w:rsid w:val="00747257"/>
    <w:rsid w:val="008417C4"/>
    <w:rsid w:val="0091587E"/>
    <w:rsid w:val="0092702F"/>
    <w:rsid w:val="00965F0A"/>
    <w:rsid w:val="00AA0115"/>
    <w:rsid w:val="00B32F4F"/>
    <w:rsid w:val="00B6459F"/>
    <w:rsid w:val="00B6491A"/>
    <w:rsid w:val="00B97F9A"/>
    <w:rsid w:val="00BA2756"/>
    <w:rsid w:val="00C124B1"/>
    <w:rsid w:val="00C5710C"/>
    <w:rsid w:val="00C64F37"/>
    <w:rsid w:val="00CA5128"/>
    <w:rsid w:val="00CD49D4"/>
    <w:rsid w:val="00CE1D80"/>
    <w:rsid w:val="00D635A4"/>
    <w:rsid w:val="00DB1896"/>
    <w:rsid w:val="00DC3F14"/>
    <w:rsid w:val="00DD59C1"/>
    <w:rsid w:val="00E032D7"/>
    <w:rsid w:val="00E1017C"/>
    <w:rsid w:val="00E93E61"/>
    <w:rsid w:val="00EC6735"/>
    <w:rsid w:val="00EF3F21"/>
    <w:rsid w:val="00F16EC6"/>
    <w:rsid w:val="00F418BC"/>
    <w:rsid w:val="00F45B6D"/>
    <w:rsid w:val="00F6152F"/>
    <w:rsid w:val="00F66CD0"/>
    <w:rsid w:val="00FB0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B454DD"/>
  <w15:chartTrackingRefBased/>
  <w15:docId w15:val="{C35375AA-CC48-034C-97F9-D28FEA39F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30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30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30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30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30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30B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30B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30B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30B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30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30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30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30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30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30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30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30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30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30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30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30B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30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30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30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30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30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30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30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30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031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D755AD2698E14A8B506F97F2ADD394" ma:contentTypeVersion="16" ma:contentTypeDescription="Create a new document." ma:contentTypeScope="" ma:versionID="531980d7282c50e0e09aa4fb850510d9">
  <xsd:schema xmlns:xsd="http://www.w3.org/2001/XMLSchema" xmlns:xs="http://www.w3.org/2001/XMLSchema" xmlns:p="http://schemas.microsoft.com/office/2006/metadata/properties" xmlns:ns2="d40f75f4-8d87-44d8-86fb-e1bfd48bf707" xmlns:ns3="84b969c5-bca8-47c0-8065-c62688fb47ec" targetNamespace="http://schemas.microsoft.com/office/2006/metadata/properties" ma:root="true" ma:fieldsID="a9d9ba5c9e7763c43fc6ca4b19ef872e" ns2:_="" ns3:_="">
    <xsd:import namespace="d40f75f4-8d87-44d8-86fb-e1bfd48bf707"/>
    <xsd:import namespace="84b969c5-bca8-47c0-8065-c62688fb47e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0f75f4-8d87-44d8-86fb-e1bfd48bf7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1dced58-e0b4-42b2-b81d-05092f917ff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b969c5-bca8-47c0-8065-c62688fb47e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db67f3b9-976c-4cf1-afb5-cc53080c2e44}" ma:internalName="TaxCatchAll" ma:showField="CatchAllData" ma:web="84b969c5-bca8-47c0-8065-c62688fb47e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40f75f4-8d87-44d8-86fb-e1bfd48bf707">
      <Terms xmlns="http://schemas.microsoft.com/office/infopath/2007/PartnerControls"/>
    </lcf76f155ced4ddcb4097134ff3c332f>
    <TaxCatchAll xmlns="84b969c5-bca8-47c0-8065-c62688fb47ec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CFE9EC8-706D-4D75-A416-304240BD5C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40f75f4-8d87-44d8-86fb-e1bfd48bf707"/>
    <ds:schemaRef ds:uri="84b969c5-bca8-47c0-8065-c62688fb47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F961CC5-76D5-4629-915E-724E6BF75FA4}">
  <ds:schemaRefs>
    <ds:schemaRef ds:uri="http://schemas.microsoft.com/office/2006/metadata/properties"/>
    <ds:schemaRef ds:uri="http://schemas.microsoft.com/office/infopath/2007/PartnerControls"/>
    <ds:schemaRef ds:uri="d40f75f4-8d87-44d8-86fb-e1bfd48bf707"/>
    <ds:schemaRef ds:uri="84b969c5-bca8-47c0-8065-c62688fb47ec"/>
  </ds:schemaRefs>
</ds:datastoreItem>
</file>

<file path=customXml/itemProps3.xml><?xml version="1.0" encoding="utf-8"?>
<ds:datastoreItem xmlns:ds="http://schemas.openxmlformats.org/officeDocument/2006/customXml" ds:itemID="{3A21B745-6EC9-4095-A2DC-8F331CD847E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678</Words>
  <Characters>3866</Characters>
  <Application>Microsoft Office Word</Application>
  <DocSecurity>0</DocSecurity>
  <Lines>32</Lines>
  <Paragraphs>9</Paragraphs>
  <ScaleCrop>false</ScaleCrop>
  <Company/>
  <LinksUpToDate>false</LinksUpToDate>
  <CharactersWithSpaces>4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vindappa, Prem Kumar - (premg)</dc:creator>
  <cp:keywords/>
  <dc:description/>
  <cp:lastModifiedBy>Govindappa, Prem Kumar - (premg)</cp:lastModifiedBy>
  <cp:revision>2</cp:revision>
  <dcterms:created xsi:type="dcterms:W3CDTF">2025-01-22T23:58:00Z</dcterms:created>
  <dcterms:modified xsi:type="dcterms:W3CDTF">2025-05-02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D755AD2698E14A8B506F97F2ADD394</vt:lpwstr>
  </property>
</Properties>
</file>